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FCD60" w14:textId="77777777" w:rsidR="00496359" w:rsidRPr="00496359" w:rsidRDefault="00496359" w:rsidP="00496359">
      <w:pPr>
        <w:pStyle w:val="src"/>
        <w:shd w:val="clear" w:color="auto" w:fill="FFFFFF"/>
        <w:spacing w:before="0" w:beforeAutospacing="0" w:after="30" w:afterAutospacing="0" w:line="360" w:lineRule="auto"/>
        <w:jc w:val="center"/>
        <w:rPr>
          <w:rFonts w:ascii="Times New Roman" w:eastAsiaTheme="majorEastAsia" w:hAnsi="Times New Roman" w:cs="Times New Roman"/>
          <w:b/>
          <w:bCs/>
          <w:kern w:val="2"/>
        </w:rPr>
      </w:pPr>
      <w:bookmarkStart w:id="0" w:name="_Hlk157609181"/>
      <w:bookmarkStart w:id="1" w:name="_Hlk157095340"/>
      <w:r w:rsidRPr="00496359">
        <w:rPr>
          <w:rFonts w:ascii="Times New Roman" w:eastAsiaTheme="majorEastAsia" w:hAnsi="Times New Roman" w:cs="Times New Roman"/>
          <w:b/>
          <w:bCs/>
          <w:kern w:val="2"/>
        </w:rPr>
        <w:t>Associations between varicose veins and heart failure: A genetic correlation and mendelian randomization study</w:t>
      </w:r>
    </w:p>
    <w:bookmarkEnd w:id="0"/>
    <w:p w14:paraId="4E189ED0" w14:textId="4F0D7365" w:rsidR="0078133D" w:rsidRPr="00496359" w:rsidRDefault="0078133D" w:rsidP="0078133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496359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1. Detailed information for the GWAS data of varicose veins and heart failure. </w:t>
      </w:r>
      <w:r w:rsidRPr="0049635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</w:p>
    <w:tbl>
      <w:tblPr>
        <w:tblStyle w:val="a8"/>
        <w:tblW w:w="8549" w:type="dxa"/>
        <w:tblInd w:w="-5" w:type="dxa"/>
        <w:tblLook w:val="04A0" w:firstRow="1" w:lastRow="0" w:firstColumn="1" w:lastColumn="0" w:noHBand="0" w:noVBand="1"/>
      </w:tblPr>
      <w:tblGrid>
        <w:gridCol w:w="1018"/>
        <w:gridCol w:w="2802"/>
        <w:gridCol w:w="1127"/>
        <w:gridCol w:w="1300"/>
        <w:gridCol w:w="1524"/>
        <w:gridCol w:w="778"/>
      </w:tblGrid>
      <w:tr w:rsidR="0078133D" w:rsidRPr="00496359" w14:paraId="2D47E3F4" w14:textId="77777777" w:rsidTr="0013736C">
        <w:trPr>
          <w:trHeight w:val="613"/>
        </w:trPr>
        <w:tc>
          <w:tcPr>
            <w:tcW w:w="1018" w:type="dxa"/>
          </w:tcPr>
          <w:p w14:paraId="21918208" w14:textId="77777777" w:rsidR="0078133D" w:rsidRPr="00496359" w:rsidRDefault="0078133D" w:rsidP="0013736C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</w:pPr>
            <w:r w:rsidRPr="00496359"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  <w:t>Trait</w:t>
            </w:r>
          </w:p>
        </w:tc>
        <w:tc>
          <w:tcPr>
            <w:tcW w:w="0" w:type="auto"/>
          </w:tcPr>
          <w:p w14:paraId="66363908" w14:textId="77777777" w:rsidR="0078133D" w:rsidRPr="00496359" w:rsidRDefault="0078133D" w:rsidP="0013736C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</w:pPr>
            <w:r w:rsidRPr="00496359"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  <w:t>GWAS ID</w:t>
            </w:r>
          </w:p>
        </w:tc>
        <w:tc>
          <w:tcPr>
            <w:tcW w:w="1127" w:type="dxa"/>
          </w:tcPr>
          <w:p w14:paraId="4936D6BA" w14:textId="77777777" w:rsidR="0078133D" w:rsidRPr="00496359" w:rsidRDefault="0078133D" w:rsidP="0013736C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</w:pPr>
            <w:r w:rsidRPr="00496359"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  <w:t>Ancestry</w:t>
            </w:r>
          </w:p>
        </w:tc>
        <w:tc>
          <w:tcPr>
            <w:tcW w:w="0" w:type="auto"/>
          </w:tcPr>
          <w:p w14:paraId="57D869D9" w14:textId="77777777" w:rsidR="0078133D" w:rsidRPr="00496359" w:rsidRDefault="0078133D" w:rsidP="0013736C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</w:pPr>
            <w:r w:rsidRPr="00496359"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  <w:t>Sample Size</w:t>
            </w:r>
          </w:p>
        </w:tc>
        <w:tc>
          <w:tcPr>
            <w:tcW w:w="0" w:type="auto"/>
          </w:tcPr>
          <w:p w14:paraId="2461803A" w14:textId="77777777" w:rsidR="0078133D" w:rsidRPr="00496359" w:rsidRDefault="0078133D" w:rsidP="0013736C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</w:pPr>
            <w:r w:rsidRPr="00496359"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  <w:t>Case/ control</w:t>
            </w:r>
          </w:p>
        </w:tc>
        <w:tc>
          <w:tcPr>
            <w:tcW w:w="0" w:type="auto"/>
          </w:tcPr>
          <w:p w14:paraId="4B80F51B" w14:textId="77777777" w:rsidR="0078133D" w:rsidRPr="00496359" w:rsidRDefault="0078133D" w:rsidP="0013736C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</w:pPr>
            <w:r w:rsidRPr="00496359"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  <w:t xml:space="preserve">PMID </w:t>
            </w:r>
          </w:p>
        </w:tc>
      </w:tr>
      <w:tr w:rsidR="0078133D" w:rsidRPr="00496359" w14:paraId="1BCF01CB" w14:textId="77777777" w:rsidTr="0013736C">
        <w:trPr>
          <w:trHeight w:val="412"/>
        </w:trPr>
        <w:tc>
          <w:tcPr>
            <w:tcW w:w="1018" w:type="dxa"/>
          </w:tcPr>
          <w:p w14:paraId="3A00C4A2" w14:textId="77777777" w:rsidR="0078133D" w:rsidRPr="00496359" w:rsidRDefault="0078133D" w:rsidP="0013736C">
            <w:pPr>
              <w:jc w:val="center"/>
              <w:rPr>
                <w:rFonts w:ascii="Times New Roman" w:hAnsi="Times New Roman" w:cs="Times New Roman"/>
                <w:color w:val="212121"/>
                <w:szCs w:val="21"/>
              </w:rPr>
            </w:pPr>
            <w:r w:rsidRPr="00496359">
              <w:rPr>
                <w:rFonts w:ascii="Times New Roman" w:hAnsi="Times New Roman" w:cs="Times New Roman"/>
                <w:color w:val="212121"/>
                <w:szCs w:val="21"/>
              </w:rPr>
              <w:t>Varicose veins</w:t>
            </w:r>
          </w:p>
        </w:tc>
        <w:tc>
          <w:tcPr>
            <w:tcW w:w="0" w:type="auto"/>
          </w:tcPr>
          <w:p w14:paraId="4A844F25" w14:textId="77777777" w:rsidR="0078133D" w:rsidRPr="00496359" w:rsidRDefault="0078133D" w:rsidP="0013736C">
            <w:pPr>
              <w:jc w:val="center"/>
              <w:rPr>
                <w:rFonts w:ascii="Times New Roman" w:hAnsi="Times New Roman" w:cs="Times New Roman"/>
                <w:color w:val="212121"/>
                <w:szCs w:val="21"/>
              </w:rPr>
            </w:pPr>
            <w:r w:rsidRPr="00496359">
              <w:rPr>
                <w:rFonts w:ascii="Times New Roman" w:hAnsi="Times New Roman" w:cs="Times New Roman"/>
                <w:color w:val="212121"/>
                <w:szCs w:val="21"/>
              </w:rPr>
              <w:t>finngen_R10_I9_VARICVE</w:t>
            </w:r>
          </w:p>
        </w:tc>
        <w:tc>
          <w:tcPr>
            <w:tcW w:w="1127" w:type="dxa"/>
          </w:tcPr>
          <w:p w14:paraId="50DD258B" w14:textId="77777777" w:rsidR="0078133D" w:rsidRPr="00496359" w:rsidRDefault="0078133D" w:rsidP="0013736C">
            <w:pPr>
              <w:jc w:val="center"/>
              <w:rPr>
                <w:rFonts w:ascii="Times New Roman" w:hAnsi="Times New Roman" w:cs="Times New Roman"/>
                <w:color w:val="212121"/>
                <w:szCs w:val="21"/>
              </w:rPr>
            </w:pPr>
            <w:r w:rsidRPr="00496359">
              <w:rPr>
                <w:rFonts w:ascii="Times New Roman" w:hAnsi="Times New Roman" w:cs="Times New Roman"/>
                <w:color w:val="212121"/>
                <w:szCs w:val="21"/>
              </w:rPr>
              <w:t>European</w:t>
            </w:r>
          </w:p>
        </w:tc>
        <w:tc>
          <w:tcPr>
            <w:tcW w:w="0" w:type="auto"/>
          </w:tcPr>
          <w:p w14:paraId="4EF61CF0" w14:textId="77777777" w:rsidR="0078133D" w:rsidRPr="00496359" w:rsidRDefault="0078133D" w:rsidP="0013736C">
            <w:pPr>
              <w:jc w:val="center"/>
              <w:rPr>
                <w:rFonts w:ascii="Times New Roman" w:hAnsi="Times New Roman" w:cs="Times New Roman"/>
                <w:color w:val="212121"/>
                <w:szCs w:val="21"/>
              </w:rPr>
            </w:pPr>
            <w:r w:rsidRPr="00496359">
              <w:rPr>
                <w:rFonts w:ascii="Times New Roman" w:hAnsi="Times New Roman" w:cs="Times New Roman"/>
                <w:color w:val="212121"/>
                <w:szCs w:val="21"/>
              </w:rPr>
              <w:t>388,830</w:t>
            </w:r>
          </w:p>
        </w:tc>
        <w:tc>
          <w:tcPr>
            <w:tcW w:w="0" w:type="auto"/>
          </w:tcPr>
          <w:p w14:paraId="52C0FC0D" w14:textId="77777777" w:rsidR="0078133D" w:rsidRPr="00496359" w:rsidRDefault="0078133D" w:rsidP="0013736C">
            <w:pPr>
              <w:jc w:val="center"/>
              <w:rPr>
                <w:rFonts w:ascii="Times New Roman" w:hAnsi="Times New Roman" w:cs="Times New Roman"/>
                <w:color w:val="212121"/>
                <w:szCs w:val="21"/>
              </w:rPr>
            </w:pPr>
            <w:r w:rsidRPr="00496359">
              <w:rPr>
                <w:rFonts w:ascii="Times New Roman" w:hAnsi="Times New Roman" w:cs="Times New Roman"/>
                <w:color w:val="212121"/>
                <w:szCs w:val="21"/>
              </w:rPr>
              <w:t>31,719/357,111</w:t>
            </w:r>
          </w:p>
        </w:tc>
        <w:tc>
          <w:tcPr>
            <w:tcW w:w="0" w:type="auto"/>
          </w:tcPr>
          <w:p w14:paraId="509268E5" w14:textId="77777777" w:rsidR="0078133D" w:rsidRPr="00496359" w:rsidRDefault="0078133D" w:rsidP="0013736C">
            <w:pPr>
              <w:jc w:val="center"/>
              <w:rPr>
                <w:rFonts w:ascii="Times New Roman" w:hAnsi="Times New Roman" w:cs="Times New Roman"/>
                <w:color w:val="212121"/>
                <w:szCs w:val="21"/>
              </w:rPr>
            </w:pPr>
            <w:r w:rsidRPr="00496359">
              <w:rPr>
                <w:rFonts w:ascii="Times New Roman" w:hAnsi="Times New Roman" w:cs="Times New Roman"/>
                <w:color w:val="212121"/>
                <w:szCs w:val="21"/>
              </w:rPr>
              <w:t>NA</w:t>
            </w:r>
          </w:p>
        </w:tc>
      </w:tr>
      <w:tr w:rsidR="0078133D" w:rsidRPr="00496359" w14:paraId="1B3B55A7" w14:textId="77777777" w:rsidTr="0013736C">
        <w:trPr>
          <w:trHeight w:val="773"/>
        </w:trPr>
        <w:tc>
          <w:tcPr>
            <w:tcW w:w="1018" w:type="dxa"/>
          </w:tcPr>
          <w:p w14:paraId="6F849219" w14:textId="77777777" w:rsidR="0078133D" w:rsidRPr="00496359" w:rsidRDefault="0078133D" w:rsidP="0013736C">
            <w:pPr>
              <w:jc w:val="center"/>
              <w:rPr>
                <w:rFonts w:ascii="Times New Roman" w:hAnsi="Times New Roman" w:cs="Times New Roman"/>
                <w:color w:val="212121"/>
                <w:szCs w:val="21"/>
              </w:rPr>
            </w:pPr>
            <w:r w:rsidRPr="00496359">
              <w:rPr>
                <w:rFonts w:ascii="Times New Roman" w:hAnsi="Times New Roman" w:cs="Times New Roman"/>
                <w:color w:val="212121"/>
                <w:szCs w:val="21"/>
              </w:rPr>
              <w:t>heart failure</w:t>
            </w:r>
          </w:p>
        </w:tc>
        <w:tc>
          <w:tcPr>
            <w:tcW w:w="0" w:type="auto"/>
          </w:tcPr>
          <w:p w14:paraId="4BE5C29E" w14:textId="77777777" w:rsidR="0078133D" w:rsidRPr="00496359" w:rsidRDefault="0078133D" w:rsidP="0013736C">
            <w:pPr>
              <w:jc w:val="center"/>
              <w:rPr>
                <w:rFonts w:ascii="Times New Roman" w:hAnsi="Times New Roman" w:cs="Times New Roman"/>
                <w:color w:val="212121"/>
                <w:szCs w:val="21"/>
              </w:rPr>
            </w:pPr>
            <w:proofErr w:type="spellStart"/>
            <w:r w:rsidRPr="00496359">
              <w:rPr>
                <w:rFonts w:ascii="Times New Roman" w:hAnsi="Times New Roman" w:cs="Times New Roman"/>
                <w:color w:val="212121"/>
                <w:szCs w:val="21"/>
              </w:rPr>
              <w:t>ukb_heartfailure_male_female</w:t>
            </w:r>
            <w:proofErr w:type="spellEnd"/>
          </w:p>
        </w:tc>
        <w:tc>
          <w:tcPr>
            <w:tcW w:w="1127" w:type="dxa"/>
          </w:tcPr>
          <w:p w14:paraId="4867F2DA" w14:textId="77777777" w:rsidR="0078133D" w:rsidRPr="00496359" w:rsidRDefault="0078133D" w:rsidP="0013736C">
            <w:pPr>
              <w:jc w:val="center"/>
              <w:rPr>
                <w:rFonts w:ascii="Times New Roman" w:hAnsi="Times New Roman" w:cs="Times New Roman"/>
                <w:color w:val="212121"/>
                <w:szCs w:val="21"/>
              </w:rPr>
            </w:pPr>
            <w:r w:rsidRPr="00496359">
              <w:rPr>
                <w:rFonts w:ascii="Times New Roman" w:hAnsi="Times New Roman" w:cs="Times New Roman"/>
                <w:color w:val="212121"/>
                <w:szCs w:val="21"/>
              </w:rPr>
              <w:t>European</w:t>
            </w:r>
          </w:p>
        </w:tc>
        <w:tc>
          <w:tcPr>
            <w:tcW w:w="0" w:type="auto"/>
          </w:tcPr>
          <w:p w14:paraId="56DC6BA9" w14:textId="77777777" w:rsidR="0078133D" w:rsidRPr="00496359" w:rsidRDefault="0078133D" w:rsidP="0013736C">
            <w:pPr>
              <w:jc w:val="center"/>
              <w:rPr>
                <w:rFonts w:ascii="Times New Roman" w:hAnsi="Times New Roman" w:cs="Times New Roman"/>
                <w:color w:val="212121"/>
                <w:szCs w:val="21"/>
              </w:rPr>
            </w:pPr>
            <w:r w:rsidRPr="00496359">
              <w:rPr>
                <w:rFonts w:ascii="Times New Roman" w:hAnsi="Times New Roman" w:cs="Times New Roman"/>
                <w:color w:val="212121"/>
                <w:szCs w:val="21"/>
              </w:rPr>
              <w:t>NA</w:t>
            </w:r>
          </w:p>
        </w:tc>
        <w:tc>
          <w:tcPr>
            <w:tcW w:w="0" w:type="auto"/>
          </w:tcPr>
          <w:p w14:paraId="611B23C2" w14:textId="77777777" w:rsidR="0078133D" w:rsidRPr="00496359" w:rsidRDefault="0078133D" w:rsidP="0013736C">
            <w:pPr>
              <w:jc w:val="center"/>
              <w:rPr>
                <w:rFonts w:ascii="Times New Roman" w:hAnsi="Times New Roman" w:cs="Times New Roman"/>
                <w:color w:val="212121"/>
                <w:szCs w:val="21"/>
              </w:rPr>
            </w:pPr>
            <w:r w:rsidRPr="00496359">
              <w:rPr>
                <w:rFonts w:ascii="Times New Roman" w:hAnsi="Times New Roman" w:cs="Times New Roman"/>
                <w:color w:val="212121"/>
                <w:szCs w:val="21"/>
              </w:rPr>
              <w:t>NA</w:t>
            </w:r>
          </w:p>
        </w:tc>
        <w:tc>
          <w:tcPr>
            <w:tcW w:w="0" w:type="auto"/>
          </w:tcPr>
          <w:p w14:paraId="6937C2DC" w14:textId="77777777" w:rsidR="0078133D" w:rsidRPr="00496359" w:rsidRDefault="0078133D" w:rsidP="0013736C">
            <w:pPr>
              <w:jc w:val="center"/>
              <w:rPr>
                <w:rFonts w:ascii="Times New Roman" w:hAnsi="Times New Roman" w:cs="Times New Roman"/>
                <w:color w:val="212121"/>
                <w:szCs w:val="21"/>
              </w:rPr>
            </w:pPr>
            <w:r w:rsidRPr="00496359">
              <w:rPr>
                <w:rFonts w:ascii="Times New Roman" w:hAnsi="Times New Roman" w:cs="Times New Roman"/>
                <w:color w:val="212121"/>
                <w:szCs w:val="21"/>
              </w:rPr>
              <w:t>NA</w:t>
            </w:r>
          </w:p>
        </w:tc>
      </w:tr>
      <w:bookmarkEnd w:id="1"/>
    </w:tbl>
    <w:p w14:paraId="58C1DEF0" w14:textId="77777777" w:rsidR="00D6769A" w:rsidRPr="00496359" w:rsidRDefault="00D6769A">
      <w:pPr>
        <w:rPr>
          <w:rFonts w:ascii="Times New Roman" w:hAnsi="Times New Roman" w:cs="Times New Roman" w:hint="eastAsia"/>
          <w:color w:val="212121"/>
          <w:sz w:val="24"/>
          <w:szCs w:val="24"/>
        </w:rPr>
      </w:pPr>
    </w:p>
    <w:sectPr w:rsidR="00D6769A" w:rsidRPr="00496359" w:rsidSect="00010A9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43D79B" w14:textId="77777777" w:rsidR="00010A96" w:rsidRDefault="00010A96" w:rsidP="004614AD">
      <w:r>
        <w:separator/>
      </w:r>
    </w:p>
  </w:endnote>
  <w:endnote w:type="continuationSeparator" w:id="0">
    <w:p w14:paraId="41E19FFA" w14:textId="77777777" w:rsidR="00010A96" w:rsidRDefault="00010A96" w:rsidP="004614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960B2A" w14:textId="77777777" w:rsidR="00010A96" w:rsidRDefault="00010A96" w:rsidP="004614AD">
      <w:r>
        <w:separator/>
      </w:r>
    </w:p>
  </w:footnote>
  <w:footnote w:type="continuationSeparator" w:id="0">
    <w:p w14:paraId="1ADE8DE2" w14:textId="77777777" w:rsidR="00010A96" w:rsidRDefault="00010A96" w:rsidP="004614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9AE"/>
    <w:rsid w:val="00010A96"/>
    <w:rsid w:val="000125B2"/>
    <w:rsid w:val="0003632B"/>
    <w:rsid w:val="00042A2D"/>
    <w:rsid w:val="00051847"/>
    <w:rsid w:val="00060BA3"/>
    <w:rsid w:val="0006536B"/>
    <w:rsid w:val="00091117"/>
    <w:rsid w:val="00094FF1"/>
    <w:rsid w:val="000C0C2D"/>
    <w:rsid w:val="000C234C"/>
    <w:rsid w:val="000C445F"/>
    <w:rsid w:val="000D446B"/>
    <w:rsid w:val="000D6878"/>
    <w:rsid w:val="000D7CCC"/>
    <w:rsid w:val="0011238E"/>
    <w:rsid w:val="001128CF"/>
    <w:rsid w:val="0015110F"/>
    <w:rsid w:val="00156754"/>
    <w:rsid w:val="00161E7D"/>
    <w:rsid w:val="00185242"/>
    <w:rsid w:val="001B338E"/>
    <w:rsid w:val="001B3498"/>
    <w:rsid w:val="001C1CA3"/>
    <w:rsid w:val="001D299A"/>
    <w:rsid w:val="001D79AE"/>
    <w:rsid w:val="001E444B"/>
    <w:rsid w:val="002058E7"/>
    <w:rsid w:val="00222999"/>
    <w:rsid w:val="0023694A"/>
    <w:rsid w:val="002744BA"/>
    <w:rsid w:val="00287DDA"/>
    <w:rsid w:val="00290D99"/>
    <w:rsid w:val="002A2159"/>
    <w:rsid w:val="002B3F1B"/>
    <w:rsid w:val="002D493D"/>
    <w:rsid w:val="002D734C"/>
    <w:rsid w:val="00305DBF"/>
    <w:rsid w:val="00375A9B"/>
    <w:rsid w:val="003813F1"/>
    <w:rsid w:val="003A3DBF"/>
    <w:rsid w:val="003B6076"/>
    <w:rsid w:val="003D4476"/>
    <w:rsid w:val="00403F0E"/>
    <w:rsid w:val="0043577E"/>
    <w:rsid w:val="0044385D"/>
    <w:rsid w:val="00444A5D"/>
    <w:rsid w:val="004549B1"/>
    <w:rsid w:val="004614AD"/>
    <w:rsid w:val="00474671"/>
    <w:rsid w:val="004875CC"/>
    <w:rsid w:val="00495A8C"/>
    <w:rsid w:val="00496359"/>
    <w:rsid w:val="00496433"/>
    <w:rsid w:val="004B7F97"/>
    <w:rsid w:val="004C3BD4"/>
    <w:rsid w:val="004D3F7C"/>
    <w:rsid w:val="004E53B4"/>
    <w:rsid w:val="00540AE1"/>
    <w:rsid w:val="00542D54"/>
    <w:rsid w:val="005658B9"/>
    <w:rsid w:val="005706DD"/>
    <w:rsid w:val="00584107"/>
    <w:rsid w:val="00584218"/>
    <w:rsid w:val="005C5FD3"/>
    <w:rsid w:val="005F1A29"/>
    <w:rsid w:val="006010A3"/>
    <w:rsid w:val="0060154D"/>
    <w:rsid w:val="006156B5"/>
    <w:rsid w:val="0062297E"/>
    <w:rsid w:val="00623EF8"/>
    <w:rsid w:val="006325AB"/>
    <w:rsid w:val="006339A0"/>
    <w:rsid w:val="00633CCD"/>
    <w:rsid w:val="00681D49"/>
    <w:rsid w:val="0068595E"/>
    <w:rsid w:val="00685E24"/>
    <w:rsid w:val="006B03F6"/>
    <w:rsid w:val="006C1CE1"/>
    <w:rsid w:val="006D1220"/>
    <w:rsid w:val="006F5608"/>
    <w:rsid w:val="006F6F1B"/>
    <w:rsid w:val="0070048D"/>
    <w:rsid w:val="00702FD6"/>
    <w:rsid w:val="00707DE7"/>
    <w:rsid w:val="00730BBD"/>
    <w:rsid w:val="00745CF9"/>
    <w:rsid w:val="00756F93"/>
    <w:rsid w:val="0078133D"/>
    <w:rsid w:val="007A602B"/>
    <w:rsid w:val="007B6E9B"/>
    <w:rsid w:val="007C0E26"/>
    <w:rsid w:val="007D35FE"/>
    <w:rsid w:val="007D4269"/>
    <w:rsid w:val="007F6139"/>
    <w:rsid w:val="00805ECE"/>
    <w:rsid w:val="0081764B"/>
    <w:rsid w:val="00817C13"/>
    <w:rsid w:val="00833A20"/>
    <w:rsid w:val="008444C6"/>
    <w:rsid w:val="0085433C"/>
    <w:rsid w:val="008544D6"/>
    <w:rsid w:val="008945C2"/>
    <w:rsid w:val="008960CE"/>
    <w:rsid w:val="0090555D"/>
    <w:rsid w:val="009065C3"/>
    <w:rsid w:val="00907D19"/>
    <w:rsid w:val="00931C59"/>
    <w:rsid w:val="00955006"/>
    <w:rsid w:val="00972D8E"/>
    <w:rsid w:val="009D5872"/>
    <w:rsid w:val="009E121E"/>
    <w:rsid w:val="009E7329"/>
    <w:rsid w:val="009F3F82"/>
    <w:rsid w:val="009F65CD"/>
    <w:rsid w:val="00A05956"/>
    <w:rsid w:val="00A108FA"/>
    <w:rsid w:val="00A12A0D"/>
    <w:rsid w:val="00A31D1F"/>
    <w:rsid w:val="00A33950"/>
    <w:rsid w:val="00A62CFC"/>
    <w:rsid w:val="00A7327F"/>
    <w:rsid w:val="00A8388D"/>
    <w:rsid w:val="00A9018F"/>
    <w:rsid w:val="00A94279"/>
    <w:rsid w:val="00AB4726"/>
    <w:rsid w:val="00AB6870"/>
    <w:rsid w:val="00AC52AC"/>
    <w:rsid w:val="00AD6A20"/>
    <w:rsid w:val="00B268E1"/>
    <w:rsid w:val="00B527C6"/>
    <w:rsid w:val="00B72432"/>
    <w:rsid w:val="00BE07DB"/>
    <w:rsid w:val="00BE4EDE"/>
    <w:rsid w:val="00BE6BED"/>
    <w:rsid w:val="00BF1834"/>
    <w:rsid w:val="00BF5DEC"/>
    <w:rsid w:val="00BF60A3"/>
    <w:rsid w:val="00C20C90"/>
    <w:rsid w:val="00C21354"/>
    <w:rsid w:val="00C2373E"/>
    <w:rsid w:val="00C331FA"/>
    <w:rsid w:val="00C718B2"/>
    <w:rsid w:val="00CA2F4B"/>
    <w:rsid w:val="00CA7B5F"/>
    <w:rsid w:val="00CA7CF6"/>
    <w:rsid w:val="00CB56A2"/>
    <w:rsid w:val="00CC0FA7"/>
    <w:rsid w:val="00CE1A58"/>
    <w:rsid w:val="00D003CF"/>
    <w:rsid w:val="00D110CF"/>
    <w:rsid w:val="00D50CC8"/>
    <w:rsid w:val="00D56C0E"/>
    <w:rsid w:val="00D57EAB"/>
    <w:rsid w:val="00D6055C"/>
    <w:rsid w:val="00D6769A"/>
    <w:rsid w:val="00D74C1B"/>
    <w:rsid w:val="00D755DA"/>
    <w:rsid w:val="00D857CF"/>
    <w:rsid w:val="00DA1622"/>
    <w:rsid w:val="00DB49F8"/>
    <w:rsid w:val="00DC3B01"/>
    <w:rsid w:val="00DC6C61"/>
    <w:rsid w:val="00DE39E7"/>
    <w:rsid w:val="00E20346"/>
    <w:rsid w:val="00E36EB9"/>
    <w:rsid w:val="00E832B7"/>
    <w:rsid w:val="00EB6100"/>
    <w:rsid w:val="00EE6284"/>
    <w:rsid w:val="00F0296A"/>
    <w:rsid w:val="00F30090"/>
    <w:rsid w:val="00F42C5D"/>
    <w:rsid w:val="00F716AC"/>
    <w:rsid w:val="00F74FF3"/>
    <w:rsid w:val="00F75BAE"/>
    <w:rsid w:val="00F83679"/>
    <w:rsid w:val="00F9608F"/>
    <w:rsid w:val="00FD53B4"/>
    <w:rsid w:val="00FF1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8018DB"/>
  <w15:chartTrackingRefBased/>
  <w15:docId w15:val="{CC78B0D4-1D56-4753-9B0A-38A267FF6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14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14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14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14AD"/>
    <w:rPr>
      <w:sz w:val="18"/>
      <w:szCs w:val="18"/>
    </w:rPr>
  </w:style>
  <w:style w:type="character" w:styleId="a7">
    <w:name w:val="Hyperlink"/>
    <w:basedOn w:val="a0"/>
    <w:uiPriority w:val="99"/>
    <w:unhideWhenUsed/>
    <w:rsid w:val="004614AD"/>
    <w:rPr>
      <w:color w:val="0000FF"/>
      <w:u w:val="single"/>
    </w:rPr>
  </w:style>
  <w:style w:type="table" w:styleId="a8">
    <w:name w:val="Table Grid"/>
    <w:basedOn w:val="a1"/>
    <w:uiPriority w:val="39"/>
    <w:rsid w:val="003B60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955006"/>
    <w:pPr>
      <w:ind w:firstLineChars="200" w:firstLine="420"/>
    </w:pPr>
  </w:style>
  <w:style w:type="paragraph" w:customStyle="1" w:styleId="src">
    <w:name w:val="src"/>
    <w:basedOn w:val="a"/>
    <w:rsid w:val="0095500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line number"/>
    <w:basedOn w:val="a0"/>
    <w:uiPriority w:val="99"/>
    <w:semiHidden/>
    <w:unhideWhenUsed/>
    <w:rsid w:val="00D110CF"/>
  </w:style>
  <w:style w:type="character" w:styleId="ab">
    <w:name w:val="Strong"/>
    <w:basedOn w:val="a0"/>
    <w:uiPriority w:val="22"/>
    <w:qFormat/>
    <w:rsid w:val="0049635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867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平</dc:creator>
  <cp:keywords/>
  <dc:description/>
  <cp:lastModifiedBy>郭 平</cp:lastModifiedBy>
  <cp:revision>2</cp:revision>
  <dcterms:created xsi:type="dcterms:W3CDTF">2024-04-09T01:38:00Z</dcterms:created>
  <dcterms:modified xsi:type="dcterms:W3CDTF">2024-04-09T01:38:00Z</dcterms:modified>
</cp:coreProperties>
</file>